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18251" w14:textId="17EEBEDE" w:rsidR="00CC115C" w:rsidRPr="00CC115C" w:rsidRDefault="00CC115C" w:rsidP="00CC115C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Table </w:t>
      </w:r>
      <w:r w:rsidR="001C0515">
        <w:rPr>
          <w:rFonts w:ascii="Times New Roman" w:hAnsi="Times New Roman" w:cs="Times New Roman" w:hint="eastAsia"/>
          <w:lang w:eastAsia="zh-CN"/>
        </w:rPr>
        <w:t>S</w:t>
      </w: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 xml:space="preserve">. </w:t>
      </w:r>
      <w:r w:rsidRPr="00CC115C">
        <w:rPr>
          <w:rFonts w:ascii="Times New Roman" w:hAnsi="Times New Roman" w:cs="Times New Roman"/>
          <w:lang w:eastAsia="zh-CN"/>
        </w:rPr>
        <w:t xml:space="preserve">Baseline </w:t>
      </w:r>
      <w:r w:rsidR="00C51036">
        <w:rPr>
          <w:rFonts w:ascii="Times New Roman" w:hAnsi="Times New Roman" w:cs="Times New Roman"/>
          <w:lang w:eastAsia="zh-CN"/>
        </w:rPr>
        <w:t>c</w:t>
      </w:r>
      <w:r w:rsidRPr="00CC115C">
        <w:rPr>
          <w:rFonts w:ascii="Times New Roman" w:hAnsi="Times New Roman" w:cs="Times New Roman"/>
          <w:lang w:eastAsia="zh-CN"/>
        </w:rPr>
        <w:t>haracteristic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70"/>
        <w:gridCol w:w="1728"/>
        <w:gridCol w:w="1728"/>
        <w:gridCol w:w="861"/>
      </w:tblGrid>
      <w:tr w:rsidR="00477082" w:rsidRPr="00CC115C" w14:paraId="5CE30E8F" w14:textId="77777777">
        <w:trPr>
          <w:cantSplit/>
          <w:tblHeader/>
          <w:jc w:val="center"/>
        </w:trPr>
        <w:tc>
          <w:tcPr>
            <w:tcW w:w="19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6183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9836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Kidney stones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1D3E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rmal control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B441" w14:textId="30862DB4" w:rsidR="00477082" w:rsidRPr="00CC115C" w:rsidRDefault="00B525E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</w:t>
            </w:r>
          </w:p>
        </w:tc>
      </w:tr>
      <w:tr w:rsidR="00477082" w:rsidRPr="00CC115C" w14:paraId="06DC94B1" w14:textId="77777777">
        <w:trPr>
          <w:cantSplit/>
          <w:jc w:val="center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61D6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01913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A891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5CB7E" w14:textId="77777777" w:rsidR="00477082" w:rsidRPr="00CC115C" w:rsidRDefault="004770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7082" w:rsidRPr="00CC115C" w14:paraId="46E16F09" w14:textId="77777777">
        <w:trPr>
          <w:cantSplit/>
          <w:jc w:val="center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0FDC7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8CF6" w14:textId="77777777" w:rsidR="00477082" w:rsidRPr="00CC115C" w:rsidRDefault="004770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B920" w14:textId="77777777" w:rsidR="00477082" w:rsidRPr="00CC115C" w:rsidRDefault="004770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AA890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811</w:t>
            </w:r>
          </w:p>
        </w:tc>
      </w:tr>
      <w:tr w:rsidR="00477082" w:rsidRPr="00CC115C" w14:paraId="666D06DE" w14:textId="77777777">
        <w:trPr>
          <w:cantSplit/>
          <w:jc w:val="center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7420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D0E1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6 (2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3F19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8 (25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F898F" w14:textId="77777777" w:rsidR="00477082" w:rsidRPr="00CC115C" w:rsidRDefault="004770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7082" w:rsidRPr="00CC115C" w14:paraId="45FF522F" w14:textId="77777777">
        <w:trPr>
          <w:cantSplit/>
          <w:jc w:val="center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5D45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0C1D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9 (2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8BAE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7 (24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4F35" w14:textId="77777777" w:rsidR="00477082" w:rsidRPr="00CC115C" w:rsidRDefault="0047708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77082" w:rsidRPr="00CC115C" w14:paraId="2EC92C15" w14:textId="77777777">
        <w:trPr>
          <w:cantSplit/>
          <w:jc w:val="center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0BC2D" w14:textId="6AD9F176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, mean ±</w:t>
            </w:r>
            <w:r w:rsidR="00424E4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24E43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F8CC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4.63 ± 11.8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53B2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7.89 ± 11.75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A63C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52</w:t>
            </w:r>
          </w:p>
        </w:tc>
      </w:tr>
      <w:tr w:rsidR="00477082" w:rsidRPr="00CC115C" w14:paraId="1DA264C1" w14:textId="77777777">
        <w:trPr>
          <w:cantSplit/>
          <w:jc w:val="center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E4C3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eight, mean ± 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0373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63.77 ± 8.7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414C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66.61 ± 8.6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D760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78</w:t>
            </w:r>
          </w:p>
        </w:tc>
      </w:tr>
      <w:tr w:rsidR="00477082" w:rsidRPr="00CC115C" w14:paraId="3E3E50E8" w14:textId="77777777">
        <w:trPr>
          <w:cantSplit/>
          <w:jc w:val="center"/>
        </w:trPr>
        <w:tc>
          <w:tcPr>
            <w:tcW w:w="197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02A5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Weight, mean ± SD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7F88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5.11 ± 11.88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6D87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8.53 ± 8.64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CE41" w14:textId="77777777" w:rsidR="00477082" w:rsidRPr="00CC115C" w:rsidRDefault="001225A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115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73</w:t>
            </w:r>
          </w:p>
        </w:tc>
      </w:tr>
    </w:tbl>
    <w:p w14:paraId="77B29E15" w14:textId="77777777" w:rsidR="001225A9" w:rsidRDefault="001225A9"/>
    <w:sectPr w:rsidR="001225A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225A9"/>
    <w:rsid w:val="001379FE"/>
    <w:rsid w:val="001C0515"/>
    <w:rsid w:val="001C0A13"/>
    <w:rsid w:val="001C4655"/>
    <w:rsid w:val="001D75AB"/>
    <w:rsid w:val="002272FD"/>
    <w:rsid w:val="00284C1B"/>
    <w:rsid w:val="002A56AE"/>
    <w:rsid w:val="0035500D"/>
    <w:rsid w:val="00362E65"/>
    <w:rsid w:val="004158F9"/>
    <w:rsid w:val="00424E43"/>
    <w:rsid w:val="00457CF1"/>
    <w:rsid w:val="00477082"/>
    <w:rsid w:val="004868FC"/>
    <w:rsid w:val="004E5268"/>
    <w:rsid w:val="005C01F6"/>
    <w:rsid w:val="00747CCE"/>
    <w:rsid w:val="007B3E96"/>
    <w:rsid w:val="008425B6"/>
    <w:rsid w:val="00856392"/>
    <w:rsid w:val="008F1F48"/>
    <w:rsid w:val="00901463"/>
    <w:rsid w:val="00946CB3"/>
    <w:rsid w:val="0096123E"/>
    <w:rsid w:val="00AC206C"/>
    <w:rsid w:val="00AE18EF"/>
    <w:rsid w:val="00AE1BDD"/>
    <w:rsid w:val="00B3547C"/>
    <w:rsid w:val="00B4379D"/>
    <w:rsid w:val="00B525E9"/>
    <w:rsid w:val="00C27329"/>
    <w:rsid w:val="00C31EEB"/>
    <w:rsid w:val="00C51036"/>
    <w:rsid w:val="00CC115C"/>
    <w:rsid w:val="00F12158"/>
    <w:rsid w:val="00F61DDF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F0A19D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ingchao Wei</cp:lastModifiedBy>
  <cp:revision>63</cp:revision>
  <dcterms:created xsi:type="dcterms:W3CDTF">2017-02-28T11:18:00Z</dcterms:created>
  <dcterms:modified xsi:type="dcterms:W3CDTF">2021-12-08T07:50:00Z</dcterms:modified>
  <cp:category/>
</cp:coreProperties>
</file>